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65ACD3" w14:textId="77777777" w:rsidR="00A64C4E" w:rsidRPr="00DA1165" w:rsidRDefault="00A64C4E" w:rsidP="00A64C4E">
      <w:pPr>
        <w:pStyle w:val="Caption"/>
        <w:jc w:val="center"/>
        <w:rPr>
          <w:rFonts w:ascii="Times New Roman" w:hAnsi="Times New Roman"/>
          <w:b w:val="0"/>
        </w:rPr>
      </w:pPr>
      <w:bookmarkStart w:id="0" w:name="_Hlk131171199"/>
      <w:r w:rsidRPr="00DA1165">
        <w:rPr>
          <w:rFonts w:ascii="Times New Roman" w:hAnsi="Times New Roman"/>
          <w:b w:val="0"/>
        </w:rPr>
        <w:t>Table A.</w:t>
      </w:r>
      <w:r w:rsidRPr="00DA1165">
        <w:rPr>
          <w:rFonts w:ascii="Times New Roman" w:hAnsi="Times New Roman"/>
          <w:b w:val="0"/>
          <w:noProof/>
        </w:rPr>
        <w:t>1</w:t>
      </w:r>
      <w:r w:rsidRPr="00DA1165">
        <w:rPr>
          <w:rFonts w:ascii="Times New Roman" w:hAnsi="Times New Roman"/>
          <w:b w:val="0"/>
        </w:rPr>
        <w:t>: GLS regressions of log of monthly per capita kWh: Northern Mountains</w:t>
      </w:r>
    </w:p>
    <w:tbl>
      <w:tblPr>
        <w:tblW w:w="8658" w:type="dxa"/>
        <w:tblInd w:w="97" w:type="dxa"/>
        <w:tblLayout w:type="fixed"/>
        <w:tblLook w:val="04A0" w:firstRow="1" w:lastRow="0" w:firstColumn="1" w:lastColumn="0" w:noHBand="0" w:noVBand="1"/>
      </w:tblPr>
      <w:tblGrid>
        <w:gridCol w:w="4406"/>
        <w:gridCol w:w="1063"/>
        <w:gridCol w:w="1063"/>
        <w:gridCol w:w="1063"/>
        <w:gridCol w:w="1063"/>
      </w:tblGrid>
      <w:tr w:rsidR="00A64C4E" w:rsidRPr="00DA1165" w14:paraId="425080D1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00A3FB04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Explanatory variable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E16C32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efficien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0864B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Std. Err.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CBF33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B008DA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|Prob|&gt;t</w:t>
            </w:r>
          </w:p>
        </w:tc>
      </w:tr>
      <w:tr w:rsidR="00A64C4E" w:rsidRPr="00DA1165" w14:paraId="05BE69E3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A1E0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Intercep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0E0F3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.74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8433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5BA9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.694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75901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64C4E" w:rsidRPr="00DA1165" w14:paraId="4A531528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D9DE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ving television (yes=1; no=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30086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6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FDA7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DBDE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1.33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19238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64C4E" w:rsidRPr="00DA1165" w14:paraId="22D31BA7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F7CD0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mmune proportion of households having television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3D3D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7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E026F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3BC9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5.04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513B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64C4E" w:rsidRPr="00DA1165" w14:paraId="37D80191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899A1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Commune proportion of household head with primary schoo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85A9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36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8BDF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0BE02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1.96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61DF5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50</w:t>
            </w:r>
          </w:p>
        </w:tc>
      </w:tr>
      <w:tr w:rsidR="00A64C4E" w:rsidRPr="00DA1165" w14:paraId="7F2E437F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EF0A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Ethnic minorities (yes=1; no=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4AE5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2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FB34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99C5C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5.56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03E2D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64C4E" w:rsidRPr="00DA1165" w14:paraId="3C2FE221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68C8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ousehold siz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08E0F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10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6A147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5F3BD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7.00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766D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64C4E" w:rsidRPr="00DA1165" w14:paraId="6DC85EC6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DE1D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Average household size of commun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B502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1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E996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113DC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2.73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95D7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6</w:t>
            </w:r>
          </w:p>
        </w:tc>
      </w:tr>
      <w:tr w:rsidR="00A64C4E" w:rsidRPr="00DA1165" w14:paraId="268A939B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8D3EE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Log of per capita living area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730FF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70D1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7D505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4.873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0B85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64C4E" w:rsidRPr="00DA1165" w14:paraId="413490E3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742E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Proportion of household members with upper-secondary school and above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EDE82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69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D3E1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F307C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8.70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3E567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64C4E" w:rsidRPr="00DA1165" w14:paraId="7C0D4755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2098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Proportion of household members with lower-secondary school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2FAC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CC20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ABE04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602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889DB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64C4E" w:rsidRPr="00DA1165" w14:paraId="52D71015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69199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Having house with solid roof (yes=1; no=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C6F06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C2E38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5E9B1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2.928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12D9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4</w:t>
            </w:r>
          </w:p>
        </w:tc>
      </w:tr>
      <w:tr w:rsidR="00A64C4E" w:rsidRPr="00DA1165" w14:paraId="7E409531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0DC35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Using unclean water (yes=1; no=0)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CAA49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23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D5B81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C4B6A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4.62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5FC64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0</w:t>
            </w:r>
          </w:p>
        </w:tc>
      </w:tr>
      <w:tr w:rsidR="00A64C4E" w:rsidRPr="00DA1165" w14:paraId="619762C7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653A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Urban * Proportion of children in househol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00F40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606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F865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71522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3.290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760B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01</w:t>
            </w:r>
          </w:p>
        </w:tc>
      </w:tr>
      <w:tr w:rsidR="00A64C4E" w:rsidRPr="00DA1165" w14:paraId="33609C57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B563E2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Urban * House with temporary wall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C584AE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0.510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7FEE2A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E08AC4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-2.459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83BF3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014</w:t>
            </w:r>
          </w:p>
        </w:tc>
      </w:tr>
      <w:tr w:rsidR="00A64C4E" w:rsidRPr="00DA1165" w14:paraId="0FBECE3A" w14:textId="77777777" w:rsidTr="00A050CC">
        <w:trPr>
          <w:trHeight w:val="255"/>
        </w:trPr>
        <w:tc>
          <w:tcPr>
            <w:tcW w:w="4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7EE3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Number of observations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96AA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144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ED8D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7DC04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05C39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64C4E" w:rsidRPr="00DA1165" w14:paraId="401FE134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408B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2-adjusted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AD430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59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AF80C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AD08E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BC84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64C4E" w:rsidRPr="00DA1165" w14:paraId="68FF171E" w14:textId="77777777" w:rsidTr="00A050CC">
        <w:trPr>
          <w:trHeight w:val="255"/>
        </w:trPr>
        <w:tc>
          <w:tcPr>
            <w:tcW w:w="4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F6C26" w14:textId="77777777" w:rsidR="00A64C4E" w:rsidRPr="00DA1165" w:rsidRDefault="00A64C4E" w:rsidP="00A050CC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Rho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4A2A1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DA1165">
              <w:rPr>
                <w:rFonts w:ascii="Arial" w:hAnsi="Arial" w:cs="Arial"/>
                <w:color w:val="000000"/>
                <w:sz w:val="16"/>
                <w:szCs w:val="16"/>
              </w:rPr>
              <w:t>0.124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FD680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4C870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A45A8" w14:textId="77777777" w:rsidR="00A64C4E" w:rsidRPr="00DA1165" w:rsidRDefault="00A64C4E" w:rsidP="00A050C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1540B7E1" w14:textId="1D26D8FB" w:rsidR="00BB3E32" w:rsidRDefault="00A64C4E">
      <w:r w:rsidRPr="00DA1165">
        <w:rPr>
          <w:color w:val="000000"/>
          <w:sz w:val="20"/>
          <w:szCs w:val="20"/>
        </w:rPr>
        <w:t>Notes: the estimation results are obtained from using data contained in the 2009 VPHC and the 2010 VHLSS</w:t>
      </w:r>
    </w:p>
    <w:sectPr w:rsidR="00BB3E32" w:rsidSect="00FB7262">
      <w:pgSz w:w="11907" w:h="16840" w:code="9"/>
      <w:pgMar w:top="1418" w:right="1418" w:bottom="1440" w:left="1440" w:header="720" w:footer="720" w:gutter="0"/>
      <w:paperSrc w:first="1" w:other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C4E"/>
    <w:rsid w:val="001439E4"/>
    <w:rsid w:val="00537895"/>
    <w:rsid w:val="007B569D"/>
    <w:rsid w:val="00871EA0"/>
    <w:rsid w:val="00A64C4E"/>
    <w:rsid w:val="00D77DC6"/>
    <w:rsid w:val="00DB73FE"/>
    <w:rsid w:val="00EB7501"/>
    <w:rsid w:val="00FB7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8A1D8"/>
  <w15:chartTrackingRefBased/>
  <w15:docId w15:val="{8AB961C5-1423-41CA-8D2F-0F481AC94F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4C4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64C4E"/>
    <w:pPr>
      <w:spacing w:after="200" w:line="276" w:lineRule="auto"/>
    </w:pPr>
    <w:rPr>
      <w:rFonts w:ascii="Calibri" w:eastAsia="Calibri" w:hAnsi="Calibr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7</Characters>
  <Application>Microsoft Office Word</Application>
  <DocSecurity>0</DocSecurity>
  <Lines>8</Lines>
  <Paragraphs>2</Paragraphs>
  <ScaleCrop>false</ScaleCrop>
  <Company/>
  <LinksUpToDate>false</LinksUpToDate>
  <CharactersWithSpaces>1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office_57</dc:creator>
  <cp:keywords/>
  <dc:description/>
  <cp:lastModifiedBy>myoffice_57</cp:lastModifiedBy>
  <cp:revision>1</cp:revision>
  <dcterms:created xsi:type="dcterms:W3CDTF">2023-04-05T07:25:00Z</dcterms:created>
  <dcterms:modified xsi:type="dcterms:W3CDTF">2023-04-05T07:26:00Z</dcterms:modified>
</cp:coreProperties>
</file>